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6farbig"/>
        <w:tblW w:w="0" w:type="auto"/>
        <w:tblLook w:val="04A0" w:firstRow="1" w:lastRow="0" w:firstColumn="1" w:lastColumn="0" w:noHBand="0" w:noVBand="1"/>
      </w:tblPr>
      <w:tblGrid>
        <w:gridCol w:w="4111"/>
        <w:gridCol w:w="1134"/>
        <w:gridCol w:w="3544"/>
      </w:tblGrid>
      <w:tr w:rsidR="00303FDB" w:rsidRPr="00904A28" w14:paraId="33E72E15" w14:textId="77777777" w:rsidTr="00454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14:paraId="659CE5FE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Gene name (</w:t>
            </w:r>
            <w:proofErr w:type="spellStart"/>
            <w:r w:rsidRPr="00904A28">
              <w:rPr>
                <w:rFonts w:ascii="Arial" w:hAnsi="Arial" w:cs="Arial"/>
                <w:i/>
                <w:iCs/>
                <w:sz w:val="18"/>
                <w:szCs w:val="18"/>
              </w:rPr>
              <w:t>PlasmoDB</w:t>
            </w:r>
            <w:proofErr w:type="spellEnd"/>
            <w:r w:rsidRPr="00904A28">
              <w:rPr>
                <w:rFonts w:ascii="Arial" w:hAnsi="Arial" w:cs="Arial"/>
                <w:sz w:val="18"/>
                <w:szCs w:val="18"/>
              </w:rPr>
              <w:t xml:space="preserve"> ID)</w:t>
            </w:r>
          </w:p>
        </w:tc>
        <w:tc>
          <w:tcPr>
            <w:tcW w:w="1134" w:type="dxa"/>
          </w:tcPr>
          <w:p w14:paraId="4F303BB5" w14:textId="77777777" w:rsidR="00303FDB" w:rsidRPr="00904A28" w:rsidRDefault="00303FDB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Number of amplicons</w:t>
            </w:r>
          </w:p>
        </w:tc>
        <w:tc>
          <w:tcPr>
            <w:tcW w:w="3544" w:type="dxa"/>
            <w:vAlign w:val="center"/>
          </w:tcPr>
          <w:p w14:paraId="086F60F4" w14:textId="77777777" w:rsidR="00303FDB" w:rsidRPr="00904A28" w:rsidRDefault="00303FDB" w:rsidP="00454B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Associated phenotype</w:t>
            </w:r>
          </w:p>
        </w:tc>
      </w:tr>
      <w:tr w:rsidR="00303FDB" w:rsidRPr="004F78F7" w14:paraId="53E0C144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6DFB35F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pical membrane antigen 1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ma1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PF3D7_1133400)</w:t>
            </w:r>
          </w:p>
        </w:tc>
        <w:tc>
          <w:tcPr>
            <w:tcW w:w="1134" w:type="dxa"/>
          </w:tcPr>
          <w:p w14:paraId="0EF111E4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51480B27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Vaccine candidate antigen; potential for use as a marker of complexity of infection</w:t>
            </w:r>
          </w:p>
        </w:tc>
      </w:tr>
      <w:tr w:rsidR="00303FDB" w:rsidRPr="004F78F7" w14:paraId="71932E66" w14:textId="77777777" w:rsidTr="00454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0632F55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onserved Plasmodium membrane protein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pmp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PF3D7_0104100)</w:t>
            </w:r>
          </w:p>
        </w:tc>
        <w:tc>
          <w:tcPr>
            <w:tcW w:w="1134" w:type="dxa"/>
          </w:tcPr>
          <w:p w14:paraId="281BC3B8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4C303CA4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Potential for use as a marker of complexity of infection</w:t>
            </w:r>
          </w:p>
        </w:tc>
      </w:tr>
      <w:tr w:rsidR="00303FDB" w:rsidRPr="004F78F7" w14:paraId="206AFAB4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3668028E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onserved Plasmodium protein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pp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PF3D7_1475800)</w:t>
            </w:r>
          </w:p>
        </w:tc>
        <w:tc>
          <w:tcPr>
            <w:tcW w:w="1134" w:type="dxa"/>
          </w:tcPr>
          <w:p w14:paraId="4F36D308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054AC4C2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Potential for use as a marker of complexity of infection</w:t>
            </w:r>
          </w:p>
        </w:tc>
      </w:tr>
      <w:tr w:rsidR="00303FDB" w:rsidRPr="004F78F7" w14:paraId="7D03F496" w14:textId="77777777" w:rsidTr="00454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43209605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ircumsporozoite</w:t>
            </w:r>
            <w:proofErr w:type="spellEnd"/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protein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csp 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0304600)</w:t>
            </w:r>
          </w:p>
        </w:tc>
        <w:tc>
          <w:tcPr>
            <w:tcW w:w="1134" w:type="dxa"/>
          </w:tcPr>
          <w:p w14:paraId="5428145C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20A1DF65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Leading vaccine and monoclonal antibody target antigen; potential for use as a marker of complexity of infection</w:t>
            </w:r>
          </w:p>
        </w:tc>
      </w:tr>
      <w:tr w:rsidR="00303FDB" w:rsidRPr="004F78F7" w14:paraId="79ACD0DA" w14:textId="77777777" w:rsidTr="00454B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BCB28F6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Surface-associated interspersed protein 1.1, </w:t>
            </w:r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urf1.1 </w:t>
            </w: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0113100)</w:t>
            </w:r>
          </w:p>
        </w:tc>
        <w:tc>
          <w:tcPr>
            <w:tcW w:w="1134" w:type="dxa"/>
          </w:tcPr>
          <w:p w14:paraId="5BEF329E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0275BBA8" w14:textId="77777777" w:rsidR="00303FDB" w:rsidRPr="00904A28" w:rsidRDefault="00303FDB" w:rsidP="00454B6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Potential for use as a marker of complexity of infection</w:t>
            </w:r>
          </w:p>
        </w:tc>
      </w:tr>
      <w:tr w:rsidR="00303FDB" w:rsidRPr="004F78F7" w14:paraId="6DC6849B" w14:textId="77777777" w:rsidTr="00454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5D53D92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Cell traversal protein for ookinetes and sporozoites, </w:t>
            </w:r>
            <w:proofErr w:type="spellStart"/>
            <w:r w:rsidRPr="00904A2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eltos</w:t>
            </w:r>
            <w:proofErr w:type="spellEnd"/>
          </w:p>
          <w:p w14:paraId="10A7FCE8" w14:textId="77777777" w:rsidR="00303FDB" w:rsidRPr="00904A28" w:rsidRDefault="00303FDB" w:rsidP="00454B64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904A28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F3D7_1216600)</w:t>
            </w:r>
          </w:p>
        </w:tc>
        <w:tc>
          <w:tcPr>
            <w:tcW w:w="1134" w:type="dxa"/>
          </w:tcPr>
          <w:p w14:paraId="179E154B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44" w:type="dxa"/>
          </w:tcPr>
          <w:p w14:paraId="26A39CE3" w14:textId="77777777" w:rsidR="00303FDB" w:rsidRPr="00904A28" w:rsidRDefault="00303FDB" w:rsidP="00454B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4A28">
              <w:rPr>
                <w:rFonts w:ascii="Arial" w:hAnsi="Arial" w:cs="Arial"/>
                <w:sz w:val="18"/>
                <w:szCs w:val="18"/>
              </w:rPr>
              <w:t>Vaccine candidate antigen, potential for use as a marker of complexity of infection</w:t>
            </w:r>
          </w:p>
        </w:tc>
      </w:tr>
    </w:tbl>
    <w:p w14:paraId="5A232F69" w14:textId="77777777" w:rsidR="009B230E" w:rsidRDefault="009B230E"/>
    <w:sectPr w:rsidR="009B2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FDB"/>
    <w:rsid w:val="00303FDB"/>
    <w:rsid w:val="009B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4C6090C"/>
  <w15:chartTrackingRefBased/>
  <w15:docId w15:val="{EDFC0DE6-1B09-884F-A660-082D5FB14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3FD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303FDB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6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 Holzschuh</dc:creator>
  <cp:keywords/>
  <dc:description/>
  <cp:lastModifiedBy>Aurel Holzschuh</cp:lastModifiedBy>
  <cp:revision>1</cp:revision>
  <dcterms:created xsi:type="dcterms:W3CDTF">2024-01-17T11:10:00Z</dcterms:created>
  <dcterms:modified xsi:type="dcterms:W3CDTF">2024-01-17T11:10:00Z</dcterms:modified>
</cp:coreProperties>
</file>